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7EF5" w:rsidRDefault="00BB7EF5" w:rsidP="00BB7EF5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357"/>
        <w:gridCol w:w="2033"/>
        <w:gridCol w:w="1334"/>
        <w:gridCol w:w="1992"/>
        <w:gridCol w:w="919"/>
      </w:tblGrid>
      <w:tr w:rsidR="00BB7EF5" w:rsidRPr="006D3AE6" w:rsidTr="0094542D">
        <w:trPr>
          <w:trHeight w:val="405"/>
        </w:trPr>
        <w:tc>
          <w:tcPr>
            <w:tcW w:w="2560" w:type="dxa"/>
            <w:shd w:val="clear" w:color="auto" w:fill="D9D9D9" w:themeFill="background1" w:themeFillShade="D9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 </w:t>
            </w:r>
          </w:p>
        </w:tc>
        <w:tc>
          <w:tcPr>
            <w:tcW w:w="3645" w:type="dxa"/>
            <w:gridSpan w:val="2"/>
            <w:shd w:val="clear" w:color="auto" w:fill="D9D9D9" w:themeFill="background1" w:themeFillShade="D9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Control vs IRF4 KO LCL</w:t>
            </w:r>
          </w:p>
        </w:tc>
        <w:tc>
          <w:tcPr>
            <w:tcW w:w="3145" w:type="dxa"/>
            <w:gridSpan w:val="2"/>
            <w:shd w:val="clear" w:color="auto" w:fill="D9D9D9" w:themeFill="background1" w:themeFillShade="D9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T2 vs T1 LCL</w:t>
            </w:r>
          </w:p>
        </w:tc>
      </w:tr>
      <w:tr w:rsidR="00BB7EF5" w:rsidRPr="006D3AE6" w:rsidTr="0094542D">
        <w:trPr>
          <w:trHeight w:val="46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SYMBOL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log2-fold change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Adj. p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log2-fold change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Adj. p</w:t>
            </w:r>
          </w:p>
        </w:tc>
      </w:tr>
      <w:tr w:rsidR="00BB7EF5" w:rsidRPr="006D3AE6" w:rsidTr="0094542D">
        <w:trPr>
          <w:trHeight w:val="46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NFATC1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7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6.89E-06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8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5</w:t>
            </w:r>
          </w:p>
        </w:tc>
      </w:tr>
      <w:tr w:rsidR="00BB7EF5" w:rsidRPr="006D3AE6" w:rsidTr="0094542D">
        <w:trPr>
          <w:trHeight w:val="46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NFATC2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6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4.08E-05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8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10</w:t>
            </w:r>
          </w:p>
        </w:tc>
      </w:tr>
      <w:tr w:rsidR="00BB7EF5" w:rsidRPr="006D3AE6" w:rsidTr="0094542D">
        <w:trPr>
          <w:trHeight w:val="46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 xml:space="preserve">ITGAX  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0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46E-06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3.2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BB7EF5" w:rsidRPr="006D3AE6" w:rsidTr="0094542D">
        <w:trPr>
          <w:trHeight w:val="46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 xml:space="preserve">ITGAM                                                                  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4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4.17E-11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9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3</w:t>
            </w:r>
          </w:p>
        </w:tc>
      </w:tr>
      <w:tr w:rsidR="00BB7EF5" w:rsidRPr="006D3AE6" w:rsidTr="0094542D">
        <w:trPr>
          <w:trHeight w:val="46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 xml:space="preserve">FYN 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1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3.89E-17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2.6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5</w:t>
            </w:r>
          </w:p>
        </w:tc>
      </w:tr>
      <w:tr w:rsidR="00BB7EF5" w:rsidRPr="006D3AE6" w:rsidTr="0094542D">
        <w:trPr>
          <w:trHeight w:val="46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CD9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7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8.78E-05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7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BB7EF5" w:rsidRPr="006D3AE6" w:rsidTr="0094542D">
        <w:trPr>
          <w:trHeight w:val="46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 xml:space="preserve">JAG1   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2.4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60E-26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2.2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BB7EF5" w:rsidRPr="006D3AE6" w:rsidTr="0094542D">
        <w:trPr>
          <w:trHeight w:val="46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CCND1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8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9.39E-05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2.1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2</w:t>
            </w:r>
          </w:p>
        </w:tc>
      </w:tr>
      <w:tr w:rsidR="00BB7EF5" w:rsidRPr="006D3AE6" w:rsidTr="0094542D">
        <w:trPr>
          <w:trHeight w:val="40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TGFBR2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1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00E-03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2.7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3</w:t>
            </w:r>
          </w:p>
        </w:tc>
      </w:tr>
      <w:tr w:rsidR="00BB7EF5" w:rsidRPr="006D3AE6" w:rsidTr="0094542D">
        <w:trPr>
          <w:trHeight w:val="40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 xml:space="preserve">FOXP4   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7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77E-06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2.0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BB7EF5" w:rsidRPr="006D3AE6" w:rsidTr="0094542D">
        <w:trPr>
          <w:trHeight w:val="40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IL1R2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9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2.00E-04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2.5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2</w:t>
            </w:r>
          </w:p>
        </w:tc>
      </w:tr>
      <w:tr w:rsidR="00BB7EF5" w:rsidRPr="006D3AE6" w:rsidTr="0094542D">
        <w:trPr>
          <w:trHeight w:val="40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 xml:space="preserve">PLAU                                                                       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7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00E-03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2.5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1</w:t>
            </w:r>
          </w:p>
        </w:tc>
      </w:tr>
      <w:tr w:rsidR="00BB7EF5" w:rsidRPr="006D3AE6" w:rsidTr="0094542D">
        <w:trPr>
          <w:trHeight w:val="40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 xml:space="preserve">TNFRSF9                                                                 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3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6.37E-07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7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4</w:t>
            </w:r>
          </w:p>
        </w:tc>
      </w:tr>
      <w:tr w:rsidR="00BB7EF5" w:rsidRPr="006D3AE6" w:rsidTr="0094542D">
        <w:trPr>
          <w:trHeight w:val="40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 xml:space="preserve">VCL                                                                          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4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00E-02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7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3</w:t>
            </w:r>
          </w:p>
        </w:tc>
      </w:tr>
      <w:tr w:rsidR="00BB7EF5" w:rsidRPr="006D3AE6" w:rsidTr="0094542D">
        <w:trPr>
          <w:trHeight w:val="405"/>
        </w:trPr>
        <w:tc>
          <w:tcPr>
            <w:tcW w:w="25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3AE6">
              <w:rPr>
                <w:rFonts w:ascii="Arial" w:hAnsi="Arial" w:cs="Arial"/>
                <w:b/>
                <w:bCs/>
              </w:rPr>
              <w:t>GSN</w:t>
            </w:r>
          </w:p>
        </w:tc>
        <w:tc>
          <w:tcPr>
            <w:tcW w:w="220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3</w:t>
            </w:r>
          </w:p>
        </w:tc>
        <w:tc>
          <w:tcPr>
            <w:tcW w:w="144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8.04E-12</w:t>
            </w:r>
          </w:p>
        </w:tc>
        <w:tc>
          <w:tcPr>
            <w:tcW w:w="2160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1.9</w:t>
            </w:r>
          </w:p>
        </w:tc>
        <w:tc>
          <w:tcPr>
            <w:tcW w:w="985" w:type="dxa"/>
            <w:noWrap/>
            <w:hideMark/>
          </w:tcPr>
          <w:p w:rsidR="00BB7EF5" w:rsidRPr="006D3AE6" w:rsidRDefault="00BB7EF5" w:rsidP="0094542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D3AE6">
              <w:rPr>
                <w:rFonts w:ascii="Arial" w:hAnsi="Arial" w:cs="Arial"/>
              </w:rPr>
              <w:t>0.02</w:t>
            </w:r>
          </w:p>
        </w:tc>
      </w:tr>
    </w:tbl>
    <w:p w:rsidR="00BB7EF5" w:rsidRDefault="00BB7EF5" w:rsidP="00BB7EF5">
      <w:pPr>
        <w:spacing w:line="480" w:lineRule="auto"/>
        <w:rPr>
          <w:rFonts w:ascii="Arial" w:hAnsi="Arial" w:cs="Arial"/>
          <w:b/>
        </w:rPr>
      </w:pPr>
    </w:p>
    <w:p w:rsidR="00BB7EF5" w:rsidRPr="00795327" w:rsidRDefault="00BB7EF5" w:rsidP="00BB7EF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4 </w:t>
      </w:r>
      <w:r w:rsidRPr="006D3AE6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</w:t>
      </w:r>
      <w:r w:rsidRPr="006D3AE6">
        <w:rPr>
          <w:rFonts w:ascii="Arial" w:hAnsi="Arial" w:cs="Arial"/>
          <w:b/>
        </w:rPr>
        <w:t>.  Examples of Genes upregulated in both IRF4-KO (versus control) T1 LCLs and T2 (versus T1) LCLs.</w:t>
      </w:r>
      <w:r w:rsidRPr="006D3AE6">
        <w:rPr>
          <w:rFonts w:ascii="Arial" w:hAnsi="Arial" w:cs="Arial"/>
        </w:rPr>
        <w:t xml:space="preserve"> Selected genes of interest that are upregulated in IRF4-KO T1 LCLs and T2 LCLs are shown, along with the fold-increase in gene expression and the adjusted p value.</w:t>
      </w:r>
    </w:p>
    <w:p w:rsidR="00750471" w:rsidRDefault="00750471">
      <w:bookmarkStart w:id="0" w:name="_GoBack"/>
      <w:bookmarkEnd w:id="0"/>
    </w:p>
    <w:sectPr w:rsidR="00750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EF5"/>
    <w:rsid w:val="000F6230"/>
    <w:rsid w:val="00750471"/>
    <w:rsid w:val="00BB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BFD30-A405-4EF8-BA02-68986614B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E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Bristol</dc:creator>
  <cp:keywords/>
  <dc:description/>
  <cp:lastModifiedBy>Jillian Bristol</cp:lastModifiedBy>
  <cp:revision>1</cp:revision>
  <dcterms:created xsi:type="dcterms:W3CDTF">2022-03-21T19:03:00Z</dcterms:created>
  <dcterms:modified xsi:type="dcterms:W3CDTF">2022-03-21T19:04:00Z</dcterms:modified>
</cp:coreProperties>
</file>